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83512" w14:textId="12995FC1" w:rsidR="00127A40" w:rsidRDefault="00A718DC" w:rsidP="0002324E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0E6C2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upplementary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T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able 1  U</w:t>
      </w:r>
      <w:r w:rsidRPr="008F7501">
        <w:rPr>
          <w:rFonts w:ascii="Times New Roman" w:eastAsia="宋体" w:hAnsi="Times New Roman" w:cs="Times New Roman"/>
          <w:color w:val="000000"/>
          <w:sz w:val="24"/>
          <w:szCs w:val="24"/>
        </w:rPr>
        <w:t>nivariate analysis of progression-free survival (PFS) and overall survival (OS) in gastric cancer</w:t>
      </w:r>
      <w:bookmarkStart w:id="0" w:name="OLE_LINK50"/>
    </w:p>
    <w:tbl>
      <w:tblPr>
        <w:tblW w:w="1006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276"/>
        <w:gridCol w:w="2268"/>
        <w:gridCol w:w="1134"/>
        <w:gridCol w:w="2268"/>
        <w:gridCol w:w="1134"/>
      </w:tblGrid>
      <w:tr w:rsidR="008C01DD" w:rsidRPr="00127A40" w14:paraId="1A77AFB8" w14:textId="77777777" w:rsidTr="006E5B7F">
        <w:trPr>
          <w:trHeight w:val="680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AF12F" w14:textId="20FB1C39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b/>
                <w:bCs/>
                <w:color w:val="000000"/>
                <w:szCs w:val="21"/>
              </w:rPr>
            </w:pPr>
            <w:r w:rsidRPr="00B46025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C</w:t>
            </w:r>
            <w:r w:rsidRPr="00B46025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haracteristics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C039F3E" w14:textId="02633702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b/>
                <w:bCs/>
                <w:color w:val="000000"/>
                <w:szCs w:val="21"/>
              </w:rPr>
            </w:pPr>
            <w:r w:rsidRPr="00B46025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Patients 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10170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7A4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F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0FF86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7A40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O</w:t>
            </w:r>
            <w:r w:rsidRPr="00127A4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</w:tr>
      <w:tr w:rsidR="008C01DD" w:rsidRPr="00127A40" w14:paraId="04CC6329" w14:textId="77777777" w:rsidTr="006E5B7F">
        <w:trPr>
          <w:trHeight w:val="680"/>
          <w:jc w:val="center"/>
        </w:trPr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CD904" w14:textId="77777777" w:rsidR="008C01DD" w:rsidRPr="00127A40" w:rsidRDefault="008C01DD" w:rsidP="008C01DD">
            <w:pPr>
              <w:widowControl/>
              <w:spacing w:line="480" w:lineRule="exact"/>
              <w:jc w:val="left"/>
              <w:rPr>
                <w:rFonts w:ascii="宋体" w:eastAsia="宋体" w:hAnsi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83E70FB" w14:textId="2905DB50" w:rsidR="008C01DD" w:rsidRPr="00127A40" w:rsidRDefault="0002324E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b/>
                <w:bCs/>
                <w:color w:val="000000"/>
                <w:szCs w:val="21"/>
              </w:rPr>
            </w:pPr>
            <w:r w:rsidRPr="00B46025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110D7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ind w:right="24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7A40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H</w:t>
            </w:r>
            <w:r w:rsidRPr="00127A4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R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700922" w14:textId="40038F8C" w:rsidR="008C01DD" w:rsidRPr="00127A40" w:rsidRDefault="005849DA" w:rsidP="005849DA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602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B46025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B2F19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ind w:right="24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7A40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H</w:t>
            </w:r>
            <w:r w:rsidRPr="00127A4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R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AB270" w14:textId="2E7942DD" w:rsidR="008C01DD" w:rsidRPr="00127A40" w:rsidRDefault="005849DA" w:rsidP="005849DA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602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B46025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8C01DD" w:rsidRPr="00127A40" w14:paraId="394E1C42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3004C1A9" w14:textId="7E570113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b/>
                <w:bCs/>
                <w:color w:val="000000"/>
                <w:szCs w:val="21"/>
              </w:rPr>
            </w:pPr>
            <w:r w:rsidRPr="00B46025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dian age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18638DA" w14:textId="6AD12C36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3FCF79" w14:textId="6B088C59" w:rsidR="008C01DD" w:rsidRPr="00127A40" w:rsidRDefault="000124AF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219B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 w:rsidR="009C70C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48</w:t>
            </w:r>
            <w:r w:rsidR="009C70C0"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19B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="008C01DD"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 w:rsidR="009C70C0" w:rsidRPr="003219B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  <w:r w:rsidR="009C70C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8</w:t>
            </w:r>
            <w:r w:rsidR="008C01DD"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</w:t>
            </w:r>
            <w:r w:rsidR="009C70C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2</w:t>
            </w:r>
            <w:r w:rsidR="008C01DD"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072B5A" w14:textId="41FD2CD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27A4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9C70C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16DFBC" w14:textId="588C0FB4" w:rsidR="008C01DD" w:rsidRPr="00127A40" w:rsidRDefault="00CF705A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219B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 w:rsidR="009C70C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6</w:t>
            </w:r>
            <w:r w:rsidR="009C70C0"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C01DD"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</w:t>
            </w:r>
            <w:r w:rsidR="009C70C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7</w:t>
            </w:r>
            <w:r w:rsidR="008C01DD"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</w:t>
            </w:r>
            <w:r w:rsidR="009C70C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9</w:t>
            </w:r>
            <w:r w:rsidR="008C01DD"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91E014" w14:textId="10435452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27A4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9C70C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8</w:t>
            </w:r>
            <w:r w:rsidR="009C70C0" w:rsidRPr="003219B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C01DD" w:rsidRPr="00127A40" w14:paraId="0B73F603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49EE446" w14:textId="2A9CD621" w:rsidR="008C01DD" w:rsidRPr="00127A40" w:rsidRDefault="008C01DD" w:rsidP="00B46025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 year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EA8122B" w14:textId="490798E0" w:rsidR="008C01DD" w:rsidRPr="00127A40" w:rsidRDefault="00326130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76 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="009C70C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.0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D30F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6E5AE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6082C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5028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01DD" w:rsidRPr="00127A40" w14:paraId="35FD093A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AB17EA5" w14:textId="6FE5F6F8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 year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6546A91" w14:textId="0DC9ED7B" w:rsidR="008C01DD" w:rsidRPr="00127A40" w:rsidRDefault="009C70C0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73 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9.0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9026E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F3A48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BD3F8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F95A7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C33C1" w:rsidRPr="00127A40" w14:paraId="2176FE27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757BC94" w14:textId="0ADA19B3" w:rsidR="00EC33C1" w:rsidRPr="00127A40" w:rsidRDefault="00EC33C1" w:rsidP="00EC33C1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b/>
                <w:bCs/>
                <w:color w:val="000000"/>
                <w:szCs w:val="21"/>
              </w:rPr>
            </w:pPr>
            <w:r w:rsidRPr="00B46025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S</w:t>
            </w:r>
            <w:r w:rsidRPr="00B46025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ex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EA50B0" w14:textId="6C189CC6" w:rsidR="00EC33C1" w:rsidRPr="00127A40" w:rsidRDefault="00EC33C1" w:rsidP="00EC33C1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1806" w14:textId="2784E69C" w:rsidR="00EC33C1" w:rsidRPr="00127A40" w:rsidRDefault="00EC33C1" w:rsidP="00EC33C1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219B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</w:t>
            </w:r>
            <w:r w:rsidR="009C70C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4</w:t>
            </w:r>
            <w:r w:rsidR="009C70C0"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</w:t>
            </w:r>
            <w:r w:rsidR="009C70C0" w:rsidRPr="003219B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  <w:r w:rsidR="009C70C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8</w:t>
            </w:r>
            <w:r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</w:t>
            </w:r>
            <w:r w:rsidR="009C70C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46</w:t>
            </w:r>
            <w:r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7ED6" w14:textId="308FC1EB" w:rsidR="00EC33C1" w:rsidRPr="00127A40" w:rsidRDefault="00EC33C1" w:rsidP="00EC33C1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27A4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9C70C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</w:t>
            </w:r>
            <w:r w:rsidR="009C70C0" w:rsidRPr="003219B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2BDB8" w14:textId="71F9AE2C" w:rsidR="00EC33C1" w:rsidRPr="00127A40" w:rsidRDefault="00EC33C1" w:rsidP="00EC33C1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27A4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9C70C0" w:rsidRPr="003219B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</w:t>
            </w:r>
            <w:r w:rsidR="009C70C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3</w:t>
            </w:r>
            <w:r w:rsidR="009C70C0"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</w:t>
            </w:r>
            <w:r w:rsidR="009C70C0" w:rsidRPr="003219B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  <w:r w:rsidR="009C70C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</w:t>
            </w:r>
            <w:r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</w:t>
            </w:r>
            <w:r w:rsidR="009C70C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68</w:t>
            </w:r>
            <w:r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51DD9" w14:textId="129BCA85" w:rsidR="00EC33C1" w:rsidRPr="00127A40" w:rsidRDefault="00EC33C1" w:rsidP="00EC33C1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27A4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9C70C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21</w:t>
            </w:r>
          </w:p>
        </w:tc>
      </w:tr>
      <w:tr w:rsidR="008C01DD" w:rsidRPr="00127A40" w14:paraId="29319EB0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D00DC5B" w14:textId="3CE0EA60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512861E" w14:textId="58CF3C88" w:rsidR="008C01DD" w:rsidRPr="00127A40" w:rsidRDefault="009C70C0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3 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8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01EDD" w14:textId="57308BA3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CE8B0" w14:textId="4DB9424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79111" w14:textId="15328231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E6A8" w14:textId="33E5E29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01DD" w:rsidRPr="00127A40" w14:paraId="1777B1A1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FA18FBD" w14:textId="471B690B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41442A4" w14:textId="7BED8994" w:rsidR="008C01DD" w:rsidRPr="00127A40" w:rsidRDefault="009C70C0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6 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2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D6685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C719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CC833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91643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29C2" w:rsidRPr="00127A40" w14:paraId="0D86734A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5E62430" w14:textId="476A2748" w:rsidR="004D29C2" w:rsidRPr="00127A40" w:rsidRDefault="004D29C2" w:rsidP="004D29C2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b/>
                <w:bCs/>
                <w:color w:val="000000"/>
                <w:szCs w:val="21"/>
              </w:rPr>
            </w:pPr>
            <w:r w:rsidRPr="00B46025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  <w:r w:rsidRPr="00B46025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rimary tumor loca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90726D8" w14:textId="4E71E0AE" w:rsidR="004D29C2" w:rsidRPr="00127A40" w:rsidRDefault="004D29C2" w:rsidP="004D29C2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A0B67" w14:textId="0CA39A61" w:rsidR="004D29C2" w:rsidRPr="00127A40" w:rsidRDefault="004D29C2" w:rsidP="004D29C2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219B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</w:t>
            </w:r>
            <w:r w:rsidR="009263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8</w:t>
            </w:r>
            <w:r w:rsidR="00926384"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="009263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11</w:t>
            </w:r>
            <w:r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="009263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03</w:t>
            </w:r>
            <w:r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44D94" w14:textId="7B664171" w:rsidR="004D29C2" w:rsidRPr="00127A40" w:rsidRDefault="004D29C2" w:rsidP="004D29C2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27A4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926384" w:rsidRPr="003219B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="009263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0F478" w14:textId="4EFE6559" w:rsidR="004D29C2" w:rsidRPr="00127A40" w:rsidRDefault="004D29C2" w:rsidP="004D29C2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219B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</w:t>
            </w:r>
            <w:r w:rsidR="00926384" w:rsidRPr="003219B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  <w:r w:rsidR="009263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  <w:r w:rsidR="00926384" w:rsidRPr="003219B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  <w:r w:rsidR="00926384"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</w:t>
            </w:r>
            <w:r w:rsidR="009031EF" w:rsidRPr="003219B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</w:t>
            </w:r>
            <w:r w:rsidR="009031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4</w:t>
            </w:r>
            <w:r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3219B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</w:t>
            </w:r>
            <w:r w:rsidR="009031EF" w:rsidRPr="003219B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  <w:r w:rsidR="009031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</w:t>
            </w:r>
            <w:r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60EE" w14:textId="0A18EEBC" w:rsidR="004D29C2" w:rsidRPr="00127A40" w:rsidRDefault="004D29C2" w:rsidP="004D29C2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27A4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0</w:t>
            </w:r>
            <w:r w:rsidR="009031E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8C01DD" w:rsidRPr="00127A40" w14:paraId="16FFB23D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A0195DA" w14:textId="072CF44A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J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9DEC056" w14:textId="69827AF5" w:rsidR="008C01DD" w:rsidRPr="00127A40" w:rsidRDefault="009C70C0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46 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</w:t>
            </w:r>
            <w:r w:rsidR="009263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56BB2" w14:textId="20E0D40A" w:rsidR="008C01DD" w:rsidRPr="00127A40" w:rsidRDefault="008C01DD" w:rsidP="002F74DC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17E4E" w14:textId="16644CBE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74CBB" w14:textId="371E09A2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765F9" w14:textId="406D2B2C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01DD" w:rsidRPr="00127A40" w14:paraId="4451DED2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A658B26" w14:textId="42C5A549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tomac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4982B76" w14:textId="6A0FEAE1" w:rsidR="008C01DD" w:rsidRPr="00127A40" w:rsidRDefault="009C70C0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3 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6</w:t>
            </w:r>
            <w:r w:rsidR="002002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1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834F7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4E589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691B5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0BDE5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01DD" w:rsidRPr="00127A40" w14:paraId="39E64EFD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3DDF5F5" w14:textId="0F8672B0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b/>
                <w:bCs/>
                <w:color w:val="000000"/>
                <w:szCs w:val="21"/>
              </w:rPr>
            </w:pPr>
            <w:r w:rsidRPr="00B46025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S</w:t>
            </w:r>
            <w:r w:rsidRPr="00B46025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tag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5317F69" w14:textId="33EA89ED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1BCF5" w14:textId="1BC4BF28" w:rsidR="008C01DD" w:rsidRPr="00127A40" w:rsidRDefault="004D29C2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B753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875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</w:t>
            </w:r>
            <w:r w:rsidR="00B753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0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="0031668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</w:t>
            </w:r>
            <w:r w:rsidR="00B753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  <w:r w:rsidR="00B22A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C65D" w14:textId="65E6335A" w:rsidR="008C01DD" w:rsidRPr="00127A40" w:rsidRDefault="0031668B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B753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30</w:t>
            </w:r>
            <w:r w:rsidR="005059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8C2F1" w14:textId="347616C3" w:rsidR="008C01DD" w:rsidRPr="00127A40" w:rsidRDefault="0031668B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B753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634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</w:t>
            </w:r>
            <w:r w:rsidR="00B753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6</w:t>
            </w:r>
            <w:r w:rsidR="00C31B8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6.</w:t>
            </w:r>
            <w:r w:rsidR="00B753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0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B5345" w14:textId="3153FBC6" w:rsidR="008C01DD" w:rsidRPr="00127A40" w:rsidRDefault="00C31B87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B753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13</w:t>
            </w:r>
            <w:r w:rsidR="005059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8C01DD" w:rsidRPr="00127A40" w14:paraId="66AC9996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3712058" w14:textId="4B8D5AD7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III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5F2A10B" w14:textId="49181694" w:rsidR="008C01DD" w:rsidRPr="00127A40" w:rsidRDefault="009031EF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3 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8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EB01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C4E32" w14:textId="4B5A0A0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9CEC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CB85" w14:textId="583F8323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01DD" w:rsidRPr="00127A40" w14:paraId="20DCC6C6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68CFB65" w14:textId="044D8D84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994F462" w14:textId="7FF73E8C" w:rsidR="008C01DD" w:rsidRPr="00127A40" w:rsidRDefault="009031EF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36 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91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03144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B320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AC005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6126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01DD" w:rsidRPr="00127A40" w14:paraId="18EFC1DE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0C256D8" w14:textId="53A6EDFD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b/>
                <w:bCs/>
                <w:color w:val="000000"/>
                <w:szCs w:val="21"/>
              </w:rPr>
            </w:pPr>
            <w:r w:rsidRPr="00B46025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Histological subtyp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A8A9028" w14:textId="4604DA94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939C1" w14:textId="78B30F39" w:rsidR="008C01DD" w:rsidRPr="00127A40" w:rsidRDefault="00B95EC5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 w:rsidR="002813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47</w:t>
            </w:r>
            <w:r w:rsidR="0028137A"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C01DD"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 w:rsidR="002813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41</w:t>
            </w:r>
            <w:r w:rsidR="008C01DD"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="002813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50</w:t>
            </w:r>
            <w:r w:rsidR="008C01DD"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782F" w14:textId="085C02C9" w:rsidR="008C01DD" w:rsidRPr="00127A40" w:rsidRDefault="00B95EC5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68078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1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4591A" w14:textId="2F0E07E8" w:rsidR="008C01DD" w:rsidRPr="00127A40" w:rsidRDefault="00B95EC5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 w:rsidR="0068078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44</w:t>
            </w:r>
            <w:r w:rsidR="00680782"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C01DD"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</w:t>
            </w:r>
            <w:r w:rsidR="0068078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8</w:t>
            </w:r>
            <w:r w:rsidR="008C01DD"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 w:rsidR="0068078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51</w:t>
            </w:r>
            <w:r w:rsidR="008C01DD"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AEC7F" w14:textId="48521EA1" w:rsidR="008C01DD" w:rsidRPr="00127A40" w:rsidRDefault="00362533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68078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0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8C01DD" w:rsidRPr="00127A40" w14:paraId="46D93742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0ED33B2" w14:textId="5BE5A0CB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iffus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6E50988" w14:textId="7AB964D1" w:rsidR="008C01DD" w:rsidRPr="00127A40" w:rsidRDefault="00B75337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6 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7</w:t>
            </w:r>
            <w:r w:rsidR="002813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8663" w14:textId="4CB17F34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F77F3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9AC5F" w14:textId="047C49FB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6A588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01DD" w:rsidRPr="00127A40" w14:paraId="75120B93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629CBB3" w14:textId="340ED298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785B02" w14:textId="3F070685" w:rsidR="008C01DD" w:rsidRPr="00127A40" w:rsidRDefault="00B75337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40 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</w:t>
            </w:r>
            <w:r w:rsidR="002813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8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8326C" w14:textId="5069C375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312C8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44951" w14:textId="2F2ED9EE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66EA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01DD" w:rsidRPr="00127A40" w14:paraId="0C8D58D7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3A01361" w14:textId="1BDEF5D9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b/>
                <w:bCs/>
                <w:color w:val="000000"/>
                <w:szCs w:val="21"/>
              </w:rPr>
            </w:pPr>
            <w:r w:rsidRPr="00B46025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H</w:t>
            </w:r>
            <w:r w:rsidRPr="00B46025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ER-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F1439F7" w14:textId="538A4F1C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AEBE" w14:textId="33A8D5A0" w:rsidR="008C01DD" w:rsidRPr="00127A40" w:rsidRDefault="00362533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3</w:t>
            </w:r>
            <w:r w:rsidR="0068078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="0068078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9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="00CE608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</w:t>
            </w:r>
            <w:r w:rsidR="00300B0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8C29" w14:textId="6F182BAC" w:rsidR="008C01DD" w:rsidRPr="00127A40" w:rsidRDefault="00CE6083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300B0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9D244" w14:textId="0DAB2307" w:rsidR="008C01DD" w:rsidRPr="00127A40" w:rsidRDefault="00CE6083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300B0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63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</w:t>
            </w:r>
            <w:r w:rsidR="00300B0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4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</w:t>
            </w:r>
            <w:r w:rsidR="00300B0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8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5E96" w14:textId="796B6F5F" w:rsidR="008C01DD" w:rsidRPr="00127A40" w:rsidRDefault="00214B3E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300B0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99</w:t>
            </w:r>
          </w:p>
        </w:tc>
      </w:tr>
      <w:tr w:rsidR="008C01DD" w:rsidRPr="00127A40" w14:paraId="416C80C0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595FA5D" w14:textId="20A63D16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lastRenderedPageBreak/>
              <w:t>P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5B2757D" w14:textId="2EF98204" w:rsidR="008C01DD" w:rsidRPr="00127A40" w:rsidRDefault="00EB3E85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8 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="007A199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FCA0" w14:textId="2B0A99B8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55327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3CE85" w14:textId="3CB578CD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68581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01DD" w:rsidRPr="00127A40" w14:paraId="02BB7F78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A942C40" w14:textId="45843DE8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1727FAC" w14:textId="7BE6FBC2" w:rsidR="008C01DD" w:rsidRPr="00127A40" w:rsidRDefault="00EB3E85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63 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="007A199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BD08" w14:textId="50B7F81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8A3B0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713B" w14:textId="18E82046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09330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01DD" w:rsidRPr="00127A40" w14:paraId="11C54DFB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E15D42A" w14:textId="6406B5C4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b/>
                <w:bCs/>
                <w:color w:val="000000"/>
                <w:szCs w:val="21"/>
              </w:rPr>
            </w:pPr>
            <w:r w:rsidRPr="00B46025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E</w:t>
            </w:r>
            <w:r w:rsidRPr="00B46025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OG P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6794A97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7307" w14:textId="6E144AE4" w:rsidR="008C01DD" w:rsidRPr="00127A40" w:rsidRDefault="00FD0EF2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</w:t>
            </w:r>
            <w:r w:rsidR="00EB3E8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25</w:t>
            </w:r>
            <w:r w:rsidR="00EB3E85"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C01DD"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</w:t>
            </w:r>
            <w:r w:rsidR="00EB3E8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0</w:t>
            </w:r>
            <w:r w:rsidR="008C01DD"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</w:t>
            </w:r>
            <w:r w:rsidR="00F22B1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4</w:t>
            </w:r>
            <w:r w:rsidR="008C01DD"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C83CB" w14:textId="220C4259" w:rsidR="008C01DD" w:rsidRPr="00127A40" w:rsidRDefault="0031668B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27A4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＜</w:t>
            </w:r>
            <w:r w:rsidRPr="00127A4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001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020D" w14:textId="7AACBF2B" w:rsidR="008C01DD" w:rsidRPr="00127A40" w:rsidRDefault="005C3261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</w:t>
            </w:r>
            <w:r w:rsidR="00F22B1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58</w:t>
            </w:r>
            <w:r w:rsidR="00F22B15"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C01DD"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</w:t>
            </w:r>
            <w:r w:rsidR="00F22B1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74</w:t>
            </w:r>
            <w:r w:rsidR="008C01DD"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</w:t>
            </w:r>
            <w:r w:rsidR="00F22B1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89</w:t>
            </w:r>
            <w:r w:rsidR="008C01DD"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7781" w14:textId="35AEB83E" w:rsidR="008C01DD" w:rsidRPr="00127A40" w:rsidRDefault="00FD0EF2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27A4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＜</w:t>
            </w:r>
            <w:r w:rsidRPr="00127A4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001*</w:t>
            </w:r>
          </w:p>
        </w:tc>
      </w:tr>
      <w:tr w:rsidR="008C01DD" w:rsidRPr="00127A40" w14:paraId="6C18779F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94D5FE9" w14:textId="486C6AE3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86563A9" w14:textId="759E83AD" w:rsidR="008C01DD" w:rsidRPr="00127A40" w:rsidRDefault="00F22B15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9 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.5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0118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C01F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A4D43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2E1AD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01DD" w:rsidRPr="00127A40" w14:paraId="58A4FB61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1B1FD6F" w14:textId="259ACFED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45449BE" w14:textId="5317CD99" w:rsidR="008C01DD" w:rsidRPr="00127A40" w:rsidRDefault="00F22B15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96 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4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DBD44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2AFDF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D382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BDF5F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01DD" w:rsidRPr="00127A40" w14:paraId="64424ED8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C4C9719" w14:textId="581D537A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14D7246" w14:textId="5FC4D8EF" w:rsidR="008C01DD" w:rsidRPr="00127A40" w:rsidRDefault="00F22B15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6 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B941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0B393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FAC1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17B42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01DD" w:rsidRPr="00127A40" w14:paraId="2BFF280D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ED79354" w14:textId="5963B8F5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3BD5B6" w14:textId="3671B98E" w:rsidR="008C01DD" w:rsidRPr="00127A40" w:rsidRDefault="00F22B15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8 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25294" w14:textId="03CB9791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B8BA" w14:textId="3482567D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A3EA" w14:textId="44306808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3B06" w14:textId="073CD7D3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01DD" w:rsidRPr="00127A40" w14:paraId="65131D0E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036FC84" w14:textId="3EE6DD15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b/>
                <w:bCs/>
                <w:color w:val="000000"/>
                <w:szCs w:val="21"/>
              </w:rPr>
            </w:pPr>
            <w:r w:rsidRPr="00B46025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M</w:t>
            </w:r>
            <w:r w:rsidRPr="00B46025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etastatic sit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8821643" w14:textId="39BC4BB1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FF07" w14:textId="559F046A" w:rsidR="008C01DD" w:rsidRPr="00127A40" w:rsidRDefault="00417E65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5E50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747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="00E25A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</w:t>
            </w:r>
            <w:r w:rsidR="005E50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5</w:t>
            </w:r>
            <w:r w:rsidR="00E25A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</w:t>
            </w:r>
            <w:r w:rsidR="005E50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7E97" w14:textId="267FB4CD" w:rsidR="008C01DD" w:rsidRPr="00127A40" w:rsidRDefault="00E25A53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27A4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＜</w:t>
            </w:r>
            <w:r w:rsidRPr="00127A4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127A4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001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558E6" w14:textId="621F218F" w:rsidR="008C01DD" w:rsidRPr="00127A40" w:rsidRDefault="00E25A53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3F39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910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</w:t>
            </w:r>
            <w:r w:rsidR="003F39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</w:t>
            </w:r>
            <w:r w:rsidR="003F39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9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034B6" w14:textId="573D10AE" w:rsidR="008C01DD" w:rsidRPr="00127A40" w:rsidRDefault="00A941BE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001*</w:t>
            </w:r>
          </w:p>
        </w:tc>
      </w:tr>
      <w:tr w:rsidR="008C01DD" w:rsidRPr="00127A40" w14:paraId="73BB64BE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94E945A" w14:textId="1B85D465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9E1A9C" w14:textId="6EC5956E" w:rsidR="008C01DD" w:rsidRPr="00127A40" w:rsidRDefault="005E50F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3 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8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FAB50" w14:textId="40B72049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BF154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6187B" w14:textId="0640CE39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5EEEA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01DD" w:rsidRPr="00127A40" w14:paraId="329AE398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714AFC7" w14:textId="3CF1A259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FA84EB7" w14:textId="54913141" w:rsidR="008C01DD" w:rsidRPr="00127A40" w:rsidRDefault="005E50F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5 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0B233" w14:textId="4C5E75BF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21C7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97B34" w14:textId="7F3407E4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3E4C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01DD" w:rsidRPr="00127A40" w14:paraId="3DF92997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B1A0CF7" w14:textId="3FEC059D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1705C43" w14:textId="6A78AF5F" w:rsidR="008C01DD" w:rsidRPr="00127A40" w:rsidRDefault="005E50F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1 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81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04BFC" w14:textId="5ED8096F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FCDA0" w14:textId="20EEDA7E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04D1E" w14:textId="0A1FB5F6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3125" w14:textId="7D9442DB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41BE" w:rsidRPr="00127A40" w14:paraId="5F0CBEF5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270DEBB" w14:textId="7CBEF47E" w:rsidR="00A941BE" w:rsidRPr="00B46025" w:rsidRDefault="00326E62" w:rsidP="008C01DD">
            <w:pPr>
              <w:adjustRightInd w:val="0"/>
              <w:snapToGrid w:val="0"/>
              <w:spacing w:line="48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6025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Baseline serum iron level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F1D9F65" w14:textId="77777777" w:rsidR="00A941BE" w:rsidRDefault="00A941BE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8E272" w14:textId="6F23BE9C" w:rsidR="00A941BE" w:rsidRPr="00127A40" w:rsidRDefault="00743533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573C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627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</w:t>
            </w:r>
            <w:r w:rsidR="00573C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4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0.</w:t>
            </w:r>
            <w:r w:rsidR="00573C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9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419E3" w14:textId="49545591" w:rsidR="00A941BE" w:rsidRPr="00127A40" w:rsidRDefault="00743533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573C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0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1F792" w14:textId="05F5DF24" w:rsidR="00A941BE" w:rsidRPr="00127A40" w:rsidRDefault="00743533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573C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536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="004A3B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 w:rsidR="00573C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9</w:t>
            </w:r>
            <w:r w:rsidR="004A3B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0.</w:t>
            </w:r>
            <w:r w:rsidR="00573C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0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3A1A3" w14:textId="447E1556" w:rsidR="00A941BE" w:rsidRPr="00127A40" w:rsidRDefault="004A3B88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573C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0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A941BE" w:rsidRPr="00127A40" w14:paraId="66B36AEE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B0C5758" w14:textId="250937CC" w:rsidR="00A941BE" w:rsidRDefault="00326E62" w:rsidP="008C01DD">
            <w:pPr>
              <w:adjustRightInd w:val="0"/>
              <w:snapToGrid w:val="0"/>
              <w:spacing w:line="48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37F82F1" w14:textId="7E76B48A" w:rsidR="00A941BE" w:rsidRDefault="00573CFB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96 </w:t>
            </w:r>
            <w:r w:rsidR="00B346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64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  <w:r w:rsidR="00B346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2554" w14:textId="77777777" w:rsidR="00A941BE" w:rsidRPr="00127A40" w:rsidRDefault="00A941BE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7CFD3" w14:textId="77777777" w:rsidR="00A941BE" w:rsidRPr="00127A40" w:rsidRDefault="00A941BE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8FFF" w14:textId="77777777" w:rsidR="00A941BE" w:rsidRPr="00127A40" w:rsidRDefault="00A941BE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CE1E9" w14:textId="77777777" w:rsidR="00A941BE" w:rsidRPr="00127A40" w:rsidRDefault="00A941BE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41BE" w:rsidRPr="00127A40" w14:paraId="46A65A78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B586586" w14:textId="06B54982" w:rsidR="00A941BE" w:rsidRDefault="00326E62" w:rsidP="008C01DD">
            <w:pPr>
              <w:adjustRightInd w:val="0"/>
              <w:snapToGrid w:val="0"/>
              <w:spacing w:line="48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93BAAC2" w14:textId="6392CC4A" w:rsidR="00A941BE" w:rsidRDefault="00573CFB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53 </w:t>
            </w:r>
            <w:r w:rsidR="00B346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5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  <w:r w:rsidR="00B346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AFAA" w14:textId="77777777" w:rsidR="00A941BE" w:rsidRPr="00127A40" w:rsidRDefault="00A941BE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9E8C6" w14:textId="77777777" w:rsidR="00A941BE" w:rsidRPr="00127A40" w:rsidRDefault="00A941BE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3A982" w14:textId="77777777" w:rsidR="00A941BE" w:rsidRPr="00127A40" w:rsidRDefault="00A941BE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8ED4" w14:textId="77777777" w:rsidR="00A941BE" w:rsidRPr="00127A40" w:rsidRDefault="00A941BE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440C6" w:rsidRPr="00127A40" w14:paraId="71F9394D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52F3790" w14:textId="4B7A720A" w:rsidR="001440C6" w:rsidRPr="00B46025" w:rsidRDefault="001440C6" w:rsidP="008C01DD">
            <w:pPr>
              <w:adjustRightInd w:val="0"/>
              <w:snapToGrid w:val="0"/>
              <w:spacing w:line="48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6025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D-L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F73712B" w14:textId="77777777" w:rsidR="001440C6" w:rsidRDefault="001440C6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96101" w14:textId="5764CD8D" w:rsidR="001440C6" w:rsidRPr="00127A40" w:rsidRDefault="00941EB6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573C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605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="00FA6F9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 w:rsidR="00573C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2</w:t>
            </w:r>
            <w:r w:rsidR="00FA6F9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</w:t>
            </w:r>
            <w:r w:rsidR="00573C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29DF" w14:textId="512E8691" w:rsidR="001440C6" w:rsidRPr="00127A40" w:rsidRDefault="00FA6F93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573C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226EF" w14:textId="4E9361FF" w:rsidR="001440C6" w:rsidRPr="00127A40" w:rsidRDefault="00FA6F93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573C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650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="000A3E0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 w:rsidR="00573C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9</w:t>
            </w:r>
            <w:r w:rsidR="000A3E0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</w:t>
            </w:r>
            <w:r w:rsidR="00573C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46EA" w14:textId="07235768" w:rsidR="001440C6" w:rsidRPr="00127A40" w:rsidRDefault="000A3E06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35199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3</w:t>
            </w:r>
          </w:p>
        </w:tc>
      </w:tr>
      <w:tr w:rsidR="00EB2BC3" w:rsidRPr="00127A40" w14:paraId="6709525A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946A92F" w14:textId="52E89D26" w:rsidR="00EB2BC3" w:rsidRDefault="00EB2BC3" w:rsidP="00EB2BC3">
            <w:pPr>
              <w:adjustRightInd w:val="0"/>
              <w:snapToGrid w:val="0"/>
              <w:spacing w:line="48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6D53D54" w14:textId="71DCF1D1" w:rsidR="00EB2BC3" w:rsidRDefault="00EB2BC3" w:rsidP="00EB2BC3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 (1</w:t>
            </w:r>
            <w:r w:rsidR="00573C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E7D68" w14:textId="77777777" w:rsidR="00EB2BC3" w:rsidRPr="00127A40" w:rsidRDefault="00EB2BC3" w:rsidP="00EB2BC3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D9F8" w14:textId="77777777" w:rsidR="00EB2BC3" w:rsidRPr="00127A40" w:rsidRDefault="00EB2BC3" w:rsidP="00EB2BC3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FDB1B" w14:textId="77777777" w:rsidR="00EB2BC3" w:rsidRPr="00127A40" w:rsidRDefault="00EB2BC3" w:rsidP="00EB2BC3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576BE" w14:textId="77777777" w:rsidR="00EB2BC3" w:rsidRPr="00127A40" w:rsidRDefault="00EB2BC3" w:rsidP="00EB2BC3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2BC3" w:rsidRPr="00127A40" w14:paraId="0B74A89E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C539CA2" w14:textId="40E1AEB8" w:rsidR="00EB2BC3" w:rsidRDefault="00EB2BC3" w:rsidP="00EB2BC3">
            <w:pPr>
              <w:adjustRightInd w:val="0"/>
              <w:snapToGrid w:val="0"/>
              <w:spacing w:line="48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EACBF47" w14:textId="312ED576" w:rsidR="00EB2BC3" w:rsidRDefault="00573CFB" w:rsidP="00EB2BC3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3 </w:t>
            </w:r>
            <w:r w:rsidR="00EB2BC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7</w:t>
            </w:r>
            <w:r w:rsidR="00EB2BC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EB1F" w14:textId="77777777" w:rsidR="00EB2BC3" w:rsidRPr="00127A40" w:rsidRDefault="00EB2BC3" w:rsidP="00EB2BC3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E66B" w14:textId="77777777" w:rsidR="00EB2BC3" w:rsidRPr="00127A40" w:rsidRDefault="00EB2BC3" w:rsidP="00EB2BC3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6EC4" w14:textId="77777777" w:rsidR="00EB2BC3" w:rsidRPr="00127A40" w:rsidRDefault="00EB2BC3" w:rsidP="00EB2BC3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C0B27" w14:textId="77777777" w:rsidR="00EB2BC3" w:rsidRPr="00127A40" w:rsidRDefault="00EB2BC3" w:rsidP="00EB2BC3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01DD" w:rsidRPr="00127A40" w14:paraId="7ECB2A3B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ABD54D5" w14:textId="1BED0FF4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b/>
                <w:bCs/>
                <w:color w:val="000000" w:themeColor="text1"/>
                <w:szCs w:val="21"/>
              </w:rPr>
            </w:pPr>
            <w:r w:rsidRPr="00B46025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B46025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urger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C6C3416" w14:textId="7089B5C4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1F7D" w14:textId="7E71A603" w:rsidR="008C01DD" w:rsidRPr="00127A40" w:rsidRDefault="0000602F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35199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94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</w:t>
            </w:r>
            <w:r w:rsidR="0035199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7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</w:t>
            </w:r>
            <w:r w:rsidR="0035199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3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FBCAD" w14:textId="68FACACE" w:rsidR="008C01DD" w:rsidRPr="00127A40" w:rsidRDefault="0000602F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35199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61083" w14:textId="1E4F37C0" w:rsidR="008C01DD" w:rsidRPr="00127A40" w:rsidRDefault="0000602F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35199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405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="001440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 w:rsidR="0035199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69</w:t>
            </w:r>
            <w:r w:rsidR="001440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</w:t>
            </w:r>
            <w:r w:rsidR="0035199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3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45F5C" w14:textId="601A81F0" w:rsidR="008C01DD" w:rsidRPr="00127A40" w:rsidRDefault="001440C6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35199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63</w:t>
            </w:r>
          </w:p>
        </w:tc>
      </w:tr>
      <w:tr w:rsidR="008C01DD" w:rsidRPr="00127A40" w14:paraId="208E0DCF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3200328" w14:textId="52950765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E25FAC3" w14:textId="40DA25D7" w:rsidR="008C01DD" w:rsidRPr="00127A40" w:rsidRDefault="0035199A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62 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1CD86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80D8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BF46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BD458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01DD" w:rsidRPr="00127A40" w14:paraId="6A5A3062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4B48FE0" w14:textId="747B1798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E003767" w14:textId="24E2A641" w:rsidR="008C01DD" w:rsidRPr="00127A40" w:rsidRDefault="0035199A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87 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4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A38A6" w14:textId="40F1B610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DDB1" w14:textId="13E26D51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4C1A4" w14:textId="7088664F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59175" w14:textId="3BC9D325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01DD" w:rsidRPr="00127A40" w14:paraId="735CCAFD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0FF1B9C" w14:textId="3E83CDCB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b/>
                <w:bCs/>
                <w:color w:val="000000"/>
                <w:szCs w:val="21"/>
              </w:rPr>
            </w:pPr>
            <w:bookmarkStart w:id="1" w:name="_Hlk62914339"/>
            <w:r w:rsidRPr="00B46025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No. of systemic therap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5D2FABF" w14:textId="617AB4D8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71BD" w14:textId="50645343" w:rsidR="008C01DD" w:rsidRPr="00127A40" w:rsidRDefault="000A3E06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35199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96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="0035199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78</w:t>
            </w:r>
            <w:r w:rsidR="000A169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</w:t>
            </w:r>
            <w:r w:rsidR="008E172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6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A3F57" w14:textId="33DAFE98" w:rsidR="008C01DD" w:rsidRPr="00127A40" w:rsidRDefault="000A1699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8E172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2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EB15" w14:textId="2F05C183" w:rsidR="008C01DD" w:rsidRPr="00127A40" w:rsidRDefault="000A1699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8E172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322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</w:t>
            </w:r>
            <w:r w:rsidR="008E172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6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</w:t>
            </w:r>
            <w:r w:rsidR="008E172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4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375D8" w14:textId="0ADD7B23" w:rsidR="008C01DD" w:rsidRPr="00127A40" w:rsidRDefault="000A1699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8E172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1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8C01DD" w:rsidRPr="00127A40" w14:paraId="02ED29DA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9E43EDA" w14:textId="1E1128DD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44BFD3F" w14:textId="6CB2A69D" w:rsidR="008C01DD" w:rsidRPr="00127A40" w:rsidRDefault="008E1723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93 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4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F41BE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9C00F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D579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3B28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01DD" w:rsidRPr="00127A40" w14:paraId="23AF7BC8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F6B4C23" w14:textId="770DF0D0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254C08C" w14:textId="2A632EBE" w:rsidR="008C01DD" w:rsidRPr="00127A40" w:rsidRDefault="008E1723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6 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5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B7F91" w14:textId="5D21C6A4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CD2B" w14:textId="73CE683A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CF40" w14:textId="5081736D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BA1EB" w14:textId="11360E44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01DD" w:rsidRPr="00127A40" w14:paraId="142956C1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E2C5F1B" w14:textId="79905DED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49522C" w14:textId="6DCA5C9C" w:rsidR="008C01DD" w:rsidRPr="00127A40" w:rsidRDefault="002A1C67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20C6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2E02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1FA04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2585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01DD" w:rsidRPr="00127A40" w14:paraId="7D4E869E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0F1F246" w14:textId="4A2C8A20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b/>
                <w:bCs/>
                <w:color w:val="000000"/>
                <w:szCs w:val="21"/>
              </w:rPr>
            </w:pPr>
            <w:r w:rsidRPr="00B46025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T</w:t>
            </w:r>
            <w:r w:rsidRPr="00B46025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reatmen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CE817D6" w14:textId="29BBC9A3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2D41" w14:textId="58860CB6" w:rsidR="008C01DD" w:rsidRPr="00127A40" w:rsidRDefault="006E5B7F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891AF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85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</w:t>
            </w:r>
            <w:r w:rsidR="00891AF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2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</w:t>
            </w:r>
            <w:r w:rsidR="00891AF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35</w:t>
            </w:r>
            <w:r w:rsidR="00BA2B7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FFF83" w14:textId="29A276DD" w:rsidR="008C01DD" w:rsidRPr="00127A40" w:rsidRDefault="006E5B7F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0</w:t>
            </w:r>
            <w:r w:rsidR="007E71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A29D2" w14:textId="5DDAC198" w:rsidR="008C01DD" w:rsidRPr="00127A40" w:rsidRDefault="006E5B7F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7E71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32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</w:t>
            </w:r>
            <w:r w:rsidR="007E71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1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</w:t>
            </w:r>
            <w:r w:rsidR="007E71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6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31FFA" w14:textId="2C41DFA1" w:rsidR="008C01DD" w:rsidRPr="00127A40" w:rsidRDefault="006E5B7F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7E71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55</w:t>
            </w:r>
          </w:p>
        </w:tc>
      </w:tr>
      <w:tr w:rsidR="008C01DD" w:rsidRPr="00127A40" w14:paraId="41CBE8A6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88F6292" w14:textId="5F4A0323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D-1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monotherap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FC54897" w14:textId="2FDB04CF" w:rsidR="008C01DD" w:rsidRPr="00127A40" w:rsidRDefault="007E715C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5 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EA29F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17878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74ABE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28DF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01DD" w:rsidRPr="00127A40" w14:paraId="38C33BF1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6A90909" w14:textId="3766F759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D-1+chem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DCC8B37" w14:textId="02125D1E" w:rsidR="008C01DD" w:rsidRPr="00127A40" w:rsidRDefault="007E715C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97 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1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9ADF" w14:textId="25FBAEDF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300FA" w14:textId="4370741B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57DB" w14:textId="4C231A82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C28BA" w14:textId="79BCB9E0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01DD" w:rsidRPr="00127A40" w14:paraId="70927A43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4DF5FB9" w14:textId="47808B91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-1+T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8680782" w14:textId="50802126" w:rsidR="008C01DD" w:rsidRPr="00127A40" w:rsidRDefault="007E715C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33 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</w:t>
            </w:r>
            <w:r w:rsidR="008C01D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F51F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7982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E4280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ECE9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01DD" w:rsidRPr="00127A40" w14:paraId="57EC2DDE" w14:textId="77777777" w:rsidTr="006E5B7F">
        <w:trPr>
          <w:trHeight w:val="680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3E695174" w14:textId="6C681C04" w:rsidR="008C01DD" w:rsidRPr="00127A40" w:rsidRDefault="008C01DD" w:rsidP="008C01DD">
            <w:pPr>
              <w:adjustRightInd w:val="0"/>
              <w:snapToGrid w:val="0"/>
              <w:spacing w:line="480" w:lineRule="exact"/>
              <w:jc w:val="left"/>
              <w:rPr>
                <w:rFonts w:ascii="宋体" w:eastAsia="宋体" w:hAnsi="宋体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D-1+chemo+TT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966A562" w14:textId="5E848AE4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2.</w:t>
            </w:r>
            <w:r w:rsidR="007E71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37D11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1AE33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496C6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D8DEE7" w14:textId="77777777" w:rsidR="008C01DD" w:rsidRPr="00127A40" w:rsidRDefault="008C01DD" w:rsidP="008C01DD">
            <w:pPr>
              <w:adjustRightInd w:val="0"/>
              <w:snapToGrid w:val="0"/>
              <w:spacing w:line="48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bookmarkEnd w:id="1"/>
    </w:tbl>
    <w:p w14:paraId="4C5549BF" w14:textId="77777777" w:rsidR="00127A40" w:rsidRDefault="00127A40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0692CC0E" w14:textId="548B58AA" w:rsidR="00825E1D" w:rsidRDefault="00A028EE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>*</w:t>
      </w:r>
      <w:bookmarkEnd w:id="0"/>
      <w:r w:rsidR="001F36C3">
        <w:rPr>
          <w:rFonts w:ascii="Times New Roman" w:eastAsia="宋体" w:hAnsi="Times New Roman" w:cs="Times New Roman"/>
          <w:i/>
          <w:color w:val="000000"/>
          <w:sz w:val="24"/>
          <w:szCs w:val="24"/>
        </w:rPr>
        <w:t>p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&lt; 0.05</w:t>
      </w:r>
    </w:p>
    <w:p w14:paraId="0692CC0F" w14:textId="77777777" w:rsidR="00825E1D" w:rsidRDefault="00A028EE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bookmarkStart w:id="2" w:name="OLE_LINK43"/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bbreviations: PD-1, 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programmed cell death protein-1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; LSI, 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low serum iron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; NSI, </w:t>
      </w:r>
      <w:r>
        <w:rPr>
          <w:rFonts w:ascii="Times New Roman" w:eastAsia="Times New Roman" w:hAnsi="Times New Roman" w:cs="Times New Roman"/>
          <w:sz w:val="24"/>
          <w:szCs w:val="24"/>
        </w:rPr>
        <w:t>normal serum iron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;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G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EJ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, </w:t>
      </w:r>
      <w:bookmarkStart w:id="3" w:name="_Hlk95086891"/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gastroesophageal junction</w:t>
      </w:r>
      <w:bookmarkEnd w:id="3"/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;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H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ER-2, </w:t>
      </w:r>
      <w:r>
        <w:rPr>
          <w:rFonts w:ascii="Times New Roman" w:hAnsi="Times New Roman" w:cs="Times New Roman"/>
          <w:sz w:val="24"/>
          <w:szCs w:val="24"/>
        </w:rPr>
        <w:t>human epidermal growth factor-2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; ECOG, Eastern Cooperative Oncology Group; PS, performance status; TT, targeted therapy</w:t>
      </w:r>
    </w:p>
    <w:bookmarkEnd w:id="2"/>
    <w:p w14:paraId="0692CC10" w14:textId="77777777" w:rsidR="00825E1D" w:rsidRDefault="00825E1D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sectPr w:rsidR="00825E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3CDC33" w14:textId="77777777" w:rsidR="00302551" w:rsidRDefault="00302551" w:rsidP="00946568">
      <w:r>
        <w:separator/>
      </w:r>
    </w:p>
  </w:endnote>
  <w:endnote w:type="continuationSeparator" w:id="0">
    <w:p w14:paraId="6CA00559" w14:textId="77777777" w:rsidR="00302551" w:rsidRDefault="00302551" w:rsidP="009465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18E98" w14:textId="77777777" w:rsidR="00302551" w:rsidRDefault="00302551" w:rsidP="00946568">
      <w:r>
        <w:separator/>
      </w:r>
    </w:p>
  </w:footnote>
  <w:footnote w:type="continuationSeparator" w:id="0">
    <w:p w14:paraId="24CC7D11" w14:textId="77777777" w:rsidR="00302551" w:rsidRDefault="00302551" w:rsidP="009465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C1NTc1NjC2NjIwMDQyUdpeDU4uLM/DyQApNaAISxSGcsAAAA"/>
    <w:docVar w:name="commondata" w:val="eyJoZGlkIjoiNTM5NDc5NzFhMDFjM2JjMzI2OWIyYjVkZDAxZjczOGQifQ=="/>
  </w:docVars>
  <w:rsids>
    <w:rsidRoot w:val="000B64F5"/>
    <w:rsid w:val="0000602F"/>
    <w:rsid w:val="000124AF"/>
    <w:rsid w:val="0002324E"/>
    <w:rsid w:val="00047DC8"/>
    <w:rsid w:val="00060180"/>
    <w:rsid w:val="0006393E"/>
    <w:rsid w:val="000A13D5"/>
    <w:rsid w:val="000A1699"/>
    <w:rsid w:val="000A3E06"/>
    <w:rsid w:val="000A3E90"/>
    <w:rsid w:val="000B64F5"/>
    <w:rsid w:val="00127A40"/>
    <w:rsid w:val="001440C6"/>
    <w:rsid w:val="001C2C14"/>
    <w:rsid w:val="001F36C3"/>
    <w:rsid w:val="00200251"/>
    <w:rsid w:val="00214B3E"/>
    <w:rsid w:val="0028137A"/>
    <w:rsid w:val="00286DB9"/>
    <w:rsid w:val="0029116E"/>
    <w:rsid w:val="002A1C67"/>
    <w:rsid w:val="002A2955"/>
    <w:rsid w:val="002C1134"/>
    <w:rsid w:val="002C368F"/>
    <w:rsid w:val="002C3803"/>
    <w:rsid w:val="002E2BD2"/>
    <w:rsid w:val="002F74DC"/>
    <w:rsid w:val="00300B00"/>
    <w:rsid w:val="00302551"/>
    <w:rsid w:val="0031668B"/>
    <w:rsid w:val="003219BD"/>
    <w:rsid w:val="00321D7A"/>
    <w:rsid w:val="003259B2"/>
    <w:rsid w:val="00326130"/>
    <w:rsid w:val="00326E62"/>
    <w:rsid w:val="0035199A"/>
    <w:rsid w:val="00362533"/>
    <w:rsid w:val="003719F5"/>
    <w:rsid w:val="003B64EA"/>
    <w:rsid w:val="003F39BA"/>
    <w:rsid w:val="00416AF1"/>
    <w:rsid w:val="00417E65"/>
    <w:rsid w:val="00450834"/>
    <w:rsid w:val="004A3B88"/>
    <w:rsid w:val="004D29C2"/>
    <w:rsid w:val="004D69F8"/>
    <w:rsid w:val="00505925"/>
    <w:rsid w:val="00523F98"/>
    <w:rsid w:val="00537CDC"/>
    <w:rsid w:val="00573CFB"/>
    <w:rsid w:val="005849DA"/>
    <w:rsid w:val="005A42FA"/>
    <w:rsid w:val="005B347F"/>
    <w:rsid w:val="005C3261"/>
    <w:rsid w:val="005D60C2"/>
    <w:rsid w:val="005E50FD"/>
    <w:rsid w:val="005F5D6A"/>
    <w:rsid w:val="006023A3"/>
    <w:rsid w:val="00680782"/>
    <w:rsid w:val="00694DD2"/>
    <w:rsid w:val="006E52A5"/>
    <w:rsid w:val="006E5B7F"/>
    <w:rsid w:val="00714404"/>
    <w:rsid w:val="00743533"/>
    <w:rsid w:val="00761962"/>
    <w:rsid w:val="007A199E"/>
    <w:rsid w:val="007C4F58"/>
    <w:rsid w:val="007E715C"/>
    <w:rsid w:val="00811785"/>
    <w:rsid w:val="00825E1D"/>
    <w:rsid w:val="008812E3"/>
    <w:rsid w:val="00891AF0"/>
    <w:rsid w:val="008C01DD"/>
    <w:rsid w:val="008D2F74"/>
    <w:rsid w:val="008E1723"/>
    <w:rsid w:val="009031EF"/>
    <w:rsid w:val="00924738"/>
    <w:rsid w:val="00926384"/>
    <w:rsid w:val="00941EB6"/>
    <w:rsid w:val="00946568"/>
    <w:rsid w:val="009A2B5B"/>
    <w:rsid w:val="009C70C0"/>
    <w:rsid w:val="00A028EE"/>
    <w:rsid w:val="00A718DC"/>
    <w:rsid w:val="00A941BE"/>
    <w:rsid w:val="00A948A8"/>
    <w:rsid w:val="00B22AD8"/>
    <w:rsid w:val="00B22F39"/>
    <w:rsid w:val="00B23BFE"/>
    <w:rsid w:val="00B34660"/>
    <w:rsid w:val="00B46025"/>
    <w:rsid w:val="00B75337"/>
    <w:rsid w:val="00B83F62"/>
    <w:rsid w:val="00B95EC5"/>
    <w:rsid w:val="00BA2B76"/>
    <w:rsid w:val="00C15BBE"/>
    <w:rsid w:val="00C31B87"/>
    <w:rsid w:val="00CB6256"/>
    <w:rsid w:val="00CE6083"/>
    <w:rsid w:val="00CF705A"/>
    <w:rsid w:val="00D25821"/>
    <w:rsid w:val="00DD7930"/>
    <w:rsid w:val="00E11362"/>
    <w:rsid w:val="00E25A53"/>
    <w:rsid w:val="00E9322C"/>
    <w:rsid w:val="00EB2BC3"/>
    <w:rsid w:val="00EB3E85"/>
    <w:rsid w:val="00EC33C1"/>
    <w:rsid w:val="00EF4AD5"/>
    <w:rsid w:val="00F22B15"/>
    <w:rsid w:val="00F70481"/>
    <w:rsid w:val="00F91DC6"/>
    <w:rsid w:val="00FA6F93"/>
    <w:rsid w:val="00FD0EF2"/>
    <w:rsid w:val="0270749F"/>
    <w:rsid w:val="02715713"/>
    <w:rsid w:val="17BA2A99"/>
    <w:rsid w:val="4A995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92CB03"/>
  <w15:docId w15:val="{F942A72A-7A3E-4ADE-8A67-799C080B1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a">
    <w:name w:val="Revision"/>
    <w:hidden/>
    <w:uiPriority w:val="99"/>
    <w:unhideWhenUsed/>
    <w:rsid w:val="00321D7A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37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cp:lastModifiedBy>842093447@qq.com</cp:lastModifiedBy>
  <cp:revision>138</cp:revision>
  <dcterms:created xsi:type="dcterms:W3CDTF">2022-02-23T13:43:00Z</dcterms:created>
  <dcterms:modified xsi:type="dcterms:W3CDTF">2023-10-31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9BFD2174DC244ADBE8D67D758A28381</vt:lpwstr>
  </property>
</Properties>
</file>